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58146" w14:textId="25D19405" w:rsidR="00FE12EC" w:rsidRPr="009945B9" w:rsidRDefault="00A45271" w:rsidP="009945B9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>Additional file 2</w:t>
      </w:r>
      <w:r w:rsidR="00B07F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 xml:space="preserve">. </w:t>
      </w:r>
      <w:r w:rsidR="00FE12EC" w:rsidRPr="009945B9">
        <w:rPr>
          <w:rFonts w:ascii="Times New Roman" w:hAnsi="Times New Roman" w:cs="Times New Roman"/>
          <w:sz w:val="24"/>
          <w:szCs w:val="24"/>
        </w:rPr>
        <w:t>Newcastle-Ottawa Scale (NOS) Evaluation for Human Studies</w:t>
      </w:r>
    </w:p>
    <w:tbl>
      <w:tblPr>
        <w:tblW w:w="15777" w:type="dxa"/>
        <w:tblInd w:w="-9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985"/>
        <w:gridCol w:w="1701"/>
        <w:gridCol w:w="1417"/>
        <w:gridCol w:w="1559"/>
        <w:gridCol w:w="1843"/>
        <w:gridCol w:w="1276"/>
        <w:gridCol w:w="1864"/>
        <w:gridCol w:w="1223"/>
        <w:gridCol w:w="1223"/>
      </w:tblGrid>
      <w:tr w:rsidR="001058CD" w:rsidRPr="009945B9" w14:paraId="41A123FA" w14:textId="11A4BFB1" w:rsidTr="009945B9">
        <w:trPr>
          <w:trHeight w:val="499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3B2A" w14:textId="2C5DD295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662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FB9A" w14:textId="64B3A796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C9A92" w14:textId="7DF472B7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4363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AC4A9" w14:textId="7C480486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5AB25A" w14:textId="58C5D720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58CD" w:rsidRPr="009945B9" w14:paraId="626634A7" w14:textId="4A792AB8" w:rsidTr="009945B9">
        <w:trPr>
          <w:trHeight w:val="1115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B14CB" w14:textId="38CB994F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FFF823" w14:textId="75C53C05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 of exposed cohor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8CF5" w14:textId="4946322E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of non-exposed cohor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16B58" w14:textId="0A55BFF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EEB9" w14:textId="490EBBA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  <w:proofErr w:type="gramStart"/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present</w:t>
            </w:r>
            <w:proofErr w:type="gramEnd"/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the start of stud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9AA0" w14:textId="01F09FE9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for confounding factor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21D344" w14:textId="07335091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F4748" w14:textId="56A67084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long enough for outcomes to occur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DAF30" w14:textId="4A375E5F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 of follow-up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68B0C8" w14:textId="492C38AE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1058CD" w:rsidRPr="009945B9" w14:paraId="1D035A2E" w14:textId="3C52BDA0" w:rsidTr="001058CD">
        <w:trPr>
          <w:trHeight w:val="269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23FDF" w14:textId="20AE5EAB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t>Author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DB45D7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93077" w14:textId="0ADF2000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538FE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85A77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A02BD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1EE389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2D6E1" w14:textId="7777777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A6D83" w14:textId="543E60C2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417C37" w14:textId="47968147" w:rsidR="00FE12EC" w:rsidRPr="009945B9" w:rsidRDefault="00FE12EC" w:rsidP="001058C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58CD" w:rsidRPr="009945B9" w14:paraId="309E4E1B" w14:textId="644722B2" w:rsidTr="00D50370">
        <w:trPr>
          <w:trHeight w:val="829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E1046" w14:textId="0939D00D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Pai et al., 20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A0E190" w14:textId="700DB30C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34132" w14:textId="589AD9B4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18E6FD" w14:textId="479EC274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627138" w14:textId="29BDF39A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F660A6" w14:textId="77372E7D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D731F7A" w14:textId="1AFF5F8F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A61821" w14:textId="5201A506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ED8CAB" w14:textId="2424BA3D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80AE2E7" w14:textId="30096E95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58CD" w:rsidRPr="009945B9" w14:paraId="7C6E250C" w14:textId="70094F53" w:rsidTr="00D50370">
        <w:trPr>
          <w:trHeight w:val="550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6185" w14:textId="75630E79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Prieto et al., 20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42E17DA" w14:textId="3096C3D8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25ED66" w14:textId="22E3F7EF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16A32" w14:textId="1EAB43B9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240204" w14:textId="74E41B59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DE622" w14:textId="6DFA21A3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786AB1D" w14:textId="2FE9513E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9ED04" w14:textId="24DE8813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D429AC" w14:textId="0816FE7F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03519FD" w14:textId="752E0D73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058CD" w:rsidRPr="009945B9" w14:paraId="244CB0CC" w14:textId="7320AED0" w:rsidTr="00D50370">
        <w:trPr>
          <w:trHeight w:val="1109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D394" w14:textId="72CA5EFD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proofErr w:type="spellStart"/>
            <w:r w:rsidRPr="00994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Scarfò</w:t>
            </w:r>
            <w:proofErr w:type="spellEnd"/>
            <w:r w:rsidRPr="00994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 xml:space="preserve"> et al., 20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8C00598" w14:textId="2B51D704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7BC04" w14:textId="7DB280E0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4CAD6" w14:textId="44071C11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D61E14" w14:textId="02C6E147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585659" w14:textId="22BD14DF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438A80" w14:textId="4AD66BB5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23579" w14:textId="1EEECE2E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5BAD51" w14:textId="4A6882DE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7DF4EA8" w14:textId="2671556B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058CD" w:rsidRPr="009945B9" w14:paraId="41DFB20E" w14:textId="2FD16F18" w:rsidTr="00D50370">
        <w:trPr>
          <w:trHeight w:val="550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75E9" w14:textId="58AB0AA4" w:rsidR="001058CD" w:rsidRPr="009945B9" w:rsidRDefault="001058CD" w:rsidP="001058CD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  <w:t>Wei et al., 20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21AA419" w14:textId="5FCC9A68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B6F4B" w14:textId="474C66A4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96FA2" w14:textId="590A79C4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ADC5619" w14:textId="64E6AA62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74592A" w14:textId="00235A81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8B80F58" w14:textId="6753C5BA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5AA12" w14:textId="13D559A0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E993C2" w14:textId="7ADC03F2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09FBA3F" w14:textId="65905D4A" w:rsidR="001058CD" w:rsidRPr="009945B9" w:rsidRDefault="001058CD" w:rsidP="00D50370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9945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139B517" w14:textId="77777777" w:rsidR="00FE32F7" w:rsidRDefault="00FE32F7"/>
    <w:p w14:paraId="3A18C7B5" w14:textId="77777777" w:rsidR="00FE12EC" w:rsidRDefault="00FE12EC"/>
    <w:p w14:paraId="51E9D431" w14:textId="77777777" w:rsidR="00FE12EC" w:rsidRDefault="00FE12EC"/>
    <w:sectPr w:rsidR="00FE12EC" w:rsidSect="00FE32F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F7"/>
    <w:rsid w:val="00031E6A"/>
    <w:rsid w:val="00036460"/>
    <w:rsid w:val="000377D1"/>
    <w:rsid w:val="00066A21"/>
    <w:rsid w:val="000873C4"/>
    <w:rsid w:val="000C4D08"/>
    <w:rsid w:val="001058CD"/>
    <w:rsid w:val="0011061C"/>
    <w:rsid w:val="001515A8"/>
    <w:rsid w:val="00190809"/>
    <w:rsid w:val="00196158"/>
    <w:rsid w:val="001A63C0"/>
    <w:rsid w:val="001C7350"/>
    <w:rsid w:val="001D1640"/>
    <w:rsid w:val="00215825"/>
    <w:rsid w:val="002810BB"/>
    <w:rsid w:val="00281C06"/>
    <w:rsid w:val="002D04D8"/>
    <w:rsid w:val="002D2439"/>
    <w:rsid w:val="00301FF7"/>
    <w:rsid w:val="00331384"/>
    <w:rsid w:val="00343AD3"/>
    <w:rsid w:val="003A5407"/>
    <w:rsid w:val="003B2077"/>
    <w:rsid w:val="003B253D"/>
    <w:rsid w:val="003E1770"/>
    <w:rsid w:val="004A4E03"/>
    <w:rsid w:val="004C720E"/>
    <w:rsid w:val="004D395B"/>
    <w:rsid w:val="004E7BF5"/>
    <w:rsid w:val="00520109"/>
    <w:rsid w:val="005E63F6"/>
    <w:rsid w:val="00623178"/>
    <w:rsid w:val="006332F8"/>
    <w:rsid w:val="00646E1E"/>
    <w:rsid w:val="006608B9"/>
    <w:rsid w:val="006707DA"/>
    <w:rsid w:val="0069536D"/>
    <w:rsid w:val="006B3787"/>
    <w:rsid w:val="006C4F9C"/>
    <w:rsid w:val="006D553D"/>
    <w:rsid w:val="0071736A"/>
    <w:rsid w:val="007474F9"/>
    <w:rsid w:val="0076620A"/>
    <w:rsid w:val="007F0C1E"/>
    <w:rsid w:val="00842583"/>
    <w:rsid w:val="00856B6A"/>
    <w:rsid w:val="008623A0"/>
    <w:rsid w:val="00880B5E"/>
    <w:rsid w:val="009123F4"/>
    <w:rsid w:val="00923A96"/>
    <w:rsid w:val="009542E0"/>
    <w:rsid w:val="00955210"/>
    <w:rsid w:val="00967D3F"/>
    <w:rsid w:val="00972CA9"/>
    <w:rsid w:val="009945B9"/>
    <w:rsid w:val="009A16A3"/>
    <w:rsid w:val="00A24FD7"/>
    <w:rsid w:val="00A27C8E"/>
    <w:rsid w:val="00A37BDE"/>
    <w:rsid w:val="00A45271"/>
    <w:rsid w:val="00A705F8"/>
    <w:rsid w:val="00A758F0"/>
    <w:rsid w:val="00A84836"/>
    <w:rsid w:val="00AB7C93"/>
    <w:rsid w:val="00AE35D4"/>
    <w:rsid w:val="00B038A5"/>
    <w:rsid w:val="00B07F96"/>
    <w:rsid w:val="00B11617"/>
    <w:rsid w:val="00BB5103"/>
    <w:rsid w:val="00BB72C6"/>
    <w:rsid w:val="00BF5655"/>
    <w:rsid w:val="00C401BD"/>
    <w:rsid w:val="00C456BD"/>
    <w:rsid w:val="00C67E6B"/>
    <w:rsid w:val="00C83B31"/>
    <w:rsid w:val="00C97996"/>
    <w:rsid w:val="00D17B35"/>
    <w:rsid w:val="00D50370"/>
    <w:rsid w:val="00D94B69"/>
    <w:rsid w:val="00DA7E80"/>
    <w:rsid w:val="00DF664D"/>
    <w:rsid w:val="00E0146A"/>
    <w:rsid w:val="00E021D4"/>
    <w:rsid w:val="00E324CD"/>
    <w:rsid w:val="00E67AD2"/>
    <w:rsid w:val="00E94322"/>
    <w:rsid w:val="00EA106A"/>
    <w:rsid w:val="00ED7A0E"/>
    <w:rsid w:val="00EE13F8"/>
    <w:rsid w:val="00F170D1"/>
    <w:rsid w:val="00F4062B"/>
    <w:rsid w:val="00F6347D"/>
    <w:rsid w:val="00FE12EC"/>
    <w:rsid w:val="00FE32F7"/>
    <w:rsid w:val="00FE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B2329"/>
  <w15:chartTrackingRefBased/>
  <w15:docId w15:val="{82542FC8-BC42-BD4E-9F17-BEA4BBF5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32F7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32F7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1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aponara</dc:creator>
  <cp:keywords/>
  <dc:description/>
  <cp:lastModifiedBy>Stefania Saponara</cp:lastModifiedBy>
  <cp:revision>8</cp:revision>
  <dcterms:created xsi:type="dcterms:W3CDTF">2024-12-22T01:35:00Z</dcterms:created>
  <dcterms:modified xsi:type="dcterms:W3CDTF">2025-10-10T08:55:00Z</dcterms:modified>
</cp:coreProperties>
</file>